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0FE58C" w14:textId="0AB97716" w:rsidR="00CB45E8" w:rsidRPr="00991E2E" w:rsidRDefault="00235A9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="001E0F66" w:rsidRPr="00991E2E">
        <w:rPr>
          <w:rFonts w:ascii="Times New Roman" w:hAnsi="Times New Roman"/>
          <w:b/>
          <w:sz w:val="24"/>
          <w:szCs w:val="24"/>
        </w:rPr>
        <w:t>Table</w:t>
      </w:r>
      <w:r w:rsidR="000F76F1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A</w:t>
      </w:r>
      <w:r w:rsidR="00CB45E8" w:rsidRPr="00991E2E">
        <w:rPr>
          <w:rFonts w:ascii="Times New Roman" w:hAnsi="Times New Roman"/>
          <w:b/>
          <w:sz w:val="24"/>
          <w:szCs w:val="24"/>
        </w:rPr>
        <w:t xml:space="preserve">: Appraisal of </w:t>
      </w:r>
      <w:r w:rsidR="00EE013C" w:rsidRPr="00991E2E">
        <w:rPr>
          <w:rFonts w:ascii="Times New Roman" w:hAnsi="Times New Roman"/>
          <w:b/>
          <w:sz w:val="24"/>
          <w:szCs w:val="24"/>
        </w:rPr>
        <w:t xml:space="preserve">Quantitative </w:t>
      </w:r>
      <w:r w:rsidR="00CB45E8" w:rsidRPr="00991E2E">
        <w:rPr>
          <w:rFonts w:ascii="Times New Roman" w:hAnsi="Times New Roman"/>
          <w:b/>
          <w:sz w:val="24"/>
          <w:szCs w:val="24"/>
        </w:rPr>
        <w:t>studies by study design using CASP tool</w:t>
      </w:r>
      <w:r w:rsidR="002F4028" w:rsidRPr="00991E2E">
        <w:rPr>
          <w:rFonts w:ascii="Times New Roman" w:hAnsi="Times New Roman"/>
          <w:b/>
          <w:sz w:val="24"/>
          <w:szCs w:val="24"/>
        </w:rPr>
        <w:t xml:space="preserve">s </w:t>
      </w:r>
      <w:r w:rsidR="00586441" w:rsidRPr="00991E2E">
        <w:rPr>
          <w:rFonts w:ascii="Times New Roman" w:hAnsi="Times New Roman"/>
          <w:b/>
          <w:sz w:val="24"/>
          <w:szCs w:val="24"/>
        </w:rPr>
        <w:fldChar w:fldCharType="begin"/>
      </w:r>
      <w:r w:rsidR="00EE013C" w:rsidRPr="00991E2E">
        <w:rPr>
          <w:rFonts w:ascii="Times New Roman" w:hAnsi="Times New Roman"/>
          <w:b/>
          <w:sz w:val="24"/>
          <w:szCs w:val="24"/>
        </w:rPr>
        <w:instrText xml:space="preserve"> ADDIN EN.CITE &lt;EndNote&gt;&lt;Cite&gt;&lt;Author&gt;CASP&lt;/Author&gt;&lt;Year&gt;2013&lt;/Year&gt;&lt;RecNum&gt;153&lt;/RecNum&gt;&lt;DisplayText&gt;(CASP, 2013)&lt;/DisplayText&gt;&lt;record&gt;&lt;rec-number&gt;153&lt;/rec-number&gt;&lt;foreign-keys&gt;&lt;key app="EN" db-id="ta2dr299622tslefva55aa58tvepvz2d22da" timestamp="1431424871"&gt;153&lt;/key&gt;&lt;/foreign-keys&gt;&lt;ref-type name="Web Page"&gt;12&lt;/ref-type&gt;&lt;contributors&gt;&lt;authors&gt;&lt;author&gt;CASP&lt;/author&gt;&lt;/authors&gt;&lt;/contributors&gt;&lt;titles&gt;&lt;title&gt;Critical Appraisal Skills Programme (CASP): Making sense of evidence.&lt;/title&gt;&lt;/titles&gt;&lt;volume&gt;2015&lt;/volume&gt;&lt;number&gt;April 30&lt;/number&gt;&lt;keywords&gt;&lt;keyword&gt;Research methods&lt;/keyword&gt;&lt;/keywords&gt;&lt;dates&gt;&lt;year&gt;2013&lt;/year&gt;&lt;/dates&gt;&lt;pub-location&gt;http://www.casp-uk.net/#!casp-tools-checklist/c18f8&lt;/pub-location&gt;&lt;urls&gt;&lt;/urls&gt;&lt;/record&gt;&lt;/Cite&gt;&lt;/EndNote&gt;</w:instrText>
      </w:r>
      <w:r w:rsidR="00586441" w:rsidRPr="00991E2E">
        <w:rPr>
          <w:rFonts w:ascii="Times New Roman" w:hAnsi="Times New Roman"/>
          <w:b/>
          <w:sz w:val="24"/>
          <w:szCs w:val="24"/>
        </w:rPr>
        <w:fldChar w:fldCharType="separate"/>
      </w:r>
      <w:r w:rsidR="00586441" w:rsidRPr="00991E2E">
        <w:rPr>
          <w:rFonts w:ascii="Times New Roman" w:hAnsi="Times New Roman"/>
          <w:b/>
          <w:noProof/>
          <w:sz w:val="24"/>
          <w:szCs w:val="24"/>
        </w:rPr>
        <w:t>(CASP, 201</w:t>
      </w:r>
      <w:r w:rsidR="00851E0C">
        <w:rPr>
          <w:rFonts w:ascii="Times New Roman" w:hAnsi="Times New Roman"/>
          <w:b/>
          <w:noProof/>
          <w:sz w:val="24"/>
          <w:szCs w:val="24"/>
        </w:rPr>
        <w:t>8</w:t>
      </w:r>
      <w:r w:rsidR="00586441" w:rsidRPr="00991E2E">
        <w:rPr>
          <w:rFonts w:ascii="Times New Roman" w:hAnsi="Times New Roman"/>
          <w:b/>
          <w:noProof/>
          <w:sz w:val="24"/>
          <w:szCs w:val="24"/>
        </w:rPr>
        <w:t>)</w:t>
      </w:r>
      <w:r w:rsidR="00586441" w:rsidRPr="00991E2E">
        <w:rPr>
          <w:rFonts w:ascii="Times New Roman" w:hAnsi="Times New Roman"/>
          <w:b/>
          <w:sz w:val="24"/>
          <w:szCs w:val="24"/>
        </w:rPr>
        <w:fldChar w:fldCharType="end"/>
      </w:r>
    </w:p>
    <w:tbl>
      <w:tblPr>
        <w:tblW w:w="16160" w:type="dxa"/>
        <w:tblInd w:w="-113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444"/>
        <w:gridCol w:w="1055"/>
        <w:gridCol w:w="982"/>
        <w:gridCol w:w="855"/>
        <w:gridCol w:w="1021"/>
        <w:gridCol w:w="1096"/>
        <w:gridCol w:w="1096"/>
        <w:gridCol w:w="1010"/>
        <w:gridCol w:w="880"/>
        <w:gridCol w:w="1100"/>
        <w:gridCol w:w="1081"/>
        <w:gridCol w:w="996"/>
        <w:gridCol w:w="1276"/>
      </w:tblGrid>
      <w:tr w:rsidR="009B6465" w:rsidRPr="00991E2E" w14:paraId="5E3126D7" w14:textId="77777777" w:rsidTr="00976606">
        <w:trPr>
          <w:trHeight w:val="388"/>
        </w:trPr>
        <w:tc>
          <w:tcPr>
            <w:tcW w:w="16160" w:type="dxa"/>
            <w:gridSpan w:val="15"/>
            <w:shd w:val="clear" w:color="auto" w:fill="000000" w:themeFill="text1"/>
          </w:tcPr>
          <w:p w14:paraId="1BE5E93A" w14:textId="77777777" w:rsidR="009B6465" w:rsidRPr="00991E2E" w:rsidRDefault="009B6465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Quantitative Studies</w:t>
            </w:r>
          </w:p>
        </w:tc>
      </w:tr>
      <w:tr w:rsidR="009B6465" w:rsidRPr="00991E2E" w14:paraId="38D1F321" w14:textId="77777777" w:rsidTr="00976606">
        <w:trPr>
          <w:trHeight w:val="658"/>
        </w:trPr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1EABFEF8" w14:textId="77777777" w:rsidR="009B6465" w:rsidRPr="00991E2E" w:rsidRDefault="009B646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41" w:type="dxa"/>
            <w:gridSpan w:val="8"/>
            <w:shd w:val="clear" w:color="auto" w:fill="D9D9D9" w:themeFill="background1" w:themeFillShade="D9"/>
          </w:tcPr>
          <w:p w14:paraId="4761230B" w14:textId="77777777" w:rsidR="009B6465" w:rsidRPr="00991E2E" w:rsidRDefault="009B6465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Are the results of the study valid?</w:t>
            </w:r>
          </w:p>
        </w:tc>
        <w:tc>
          <w:tcPr>
            <w:tcW w:w="1890" w:type="dxa"/>
            <w:gridSpan w:val="2"/>
            <w:shd w:val="clear" w:color="auto" w:fill="F2F2F2" w:themeFill="background1" w:themeFillShade="F2"/>
          </w:tcPr>
          <w:p w14:paraId="748A4A9D" w14:textId="77777777" w:rsidR="009B6465" w:rsidRPr="00991E2E" w:rsidRDefault="009B6465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What are the results?</w:t>
            </w:r>
          </w:p>
        </w:tc>
        <w:tc>
          <w:tcPr>
            <w:tcW w:w="3177" w:type="dxa"/>
            <w:gridSpan w:val="3"/>
            <w:shd w:val="clear" w:color="auto" w:fill="A6A6A6" w:themeFill="background1" w:themeFillShade="A6"/>
          </w:tcPr>
          <w:p w14:paraId="785D5F45" w14:textId="77777777" w:rsidR="009B6465" w:rsidRPr="00991E2E" w:rsidRDefault="009B6465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Will the results help locally?</w:t>
            </w:r>
          </w:p>
        </w:tc>
        <w:tc>
          <w:tcPr>
            <w:tcW w:w="1276" w:type="dxa"/>
            <w:shd w:val="clear" w:color="auto" w:fill="auto"/>
          </w:tcPr>
          <w:p w14:paraId="311CCC2F" w14:textId="77777777" w:rsidR="009B6465" w:rsidRPr="00991E2E" w:rsidRDefault="009B646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47601" w:rsidRPr="00991E2E" w14:paraId="6001E376" w14:textId="77777777" w:rsidTr="00CA352E">
        <w:trPr>
          <w:trHeight w:val="2750"/>
        </w:trPr>
        <w:tc>
          <w:tcPr>
            <w:tcW w:w="1276" w:type="dxa"/>
            <w:shd w:val="clear" w:color="auto" w:fill="auto"/>
          </w:tcPr>
          <w:p w14:paraId="6968FA79" w14:textId="77777777" w:rsidR="00C61A67" w:rsidRPr="00991E2E" w:rsidRDefault="00C61A67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Article no. (Ref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B5DEAB7" w14:textId="77777777" w:rsidR="00C61A67" w:rsidRPr="00991E2E" w:rsidRDefault="00C61A67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Did the study address a clearly focused issue?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5D026ADC" w14:textId="77777777" w:rsidR="00C61A67" w:rsidRPr="00991E2E" w:rsidRDefault="00C61A67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Did the authors use appropriate methods to answer their question?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14:paraId="40CA67D8" w14:textId="77777777" w:rsidR="00C61A67" w:rsidRPr="00991E2E" w:rsidRDefault="00C61A67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 xml:space="preserve">Was the cohort recruited in an acceptable way? 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14:paraId="2FFE8EDB" w14:textId="77777777" w:rsidR="00C61A67" w:rsidRPr="00991E2E" w:rsidRDefault="00C61A67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Was exposure measured to minimise bias?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53BB22AD" w14:textId="77777777" w:rsidR="00C61A67" w:rsidRPr="00991E2E" w:rsidRDefault="00C61A67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Was outcome measured to minimise bias?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14:paraId="4D2E2CC0" w14:textId="77777777" w:rsidR="00C61A67" w:rsidRPr="00991E2E" w:rsidRDefault="00C61A67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Have the authors identified all confounding factors?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7F779CC9" w14:textId="77777777" w:rsidR="00C61A67" w:rsidRPr="00991E2E" w:rsidRDefault="00C61A67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Have they taken</w:t>
            </w:r>
            <w:r w:rsidR="00B64292" w:rsidRPr="00991E2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91E2E">
              <w:rPr>
                <w:rFonts w:ascii="Times New Roman" w:hAnsi="Times New Roman"/>
                <w:sz w:val="24"/>
                <w:szCs w:val="24"/>
              </w:rPr>
              <w:t>account of the confounding factors in the design and/or analysis?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2AC6BF76" w14:textId="77777777" w:rsidR="00C61A67" w:rsidRPr="00991E2E" w:rsidRDefault="00C61A67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Was follow up complete?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14:paraId="25ABCFD6" w14:textId="77777777" w:rsidR="00C61A67" w:rsidRPr="00991E2E" w:rsidRDefault="00C61A67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 xml:space="preserve">Are results presented transparently and precisely? 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14:paraId="4B510089" w14:textId="77777777" w:rsidR="00C61A67" w:rsidRPr="00991E2E" w:rsidRDefault="00C61A67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Are the results plausible?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14:paraId="7D8E5FA8" w14:textId="77777777" w:rsidR="00C61A67" w:rsidRPr="00991E2E" w:rsidRDefault="00C61A67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 xml:space="preserve">Can the results be applied to the local population? 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14:paraId="59F8B2B4" w14:textId="77777777" w:rsidR="00C61A67" w:rsidRPr="00991E2E" w:rsidRDefault="00C61A67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Do the results fit with other evidence?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34EC9B34" w14:textId="77777777" w:rsidR="00C61A67" w:rsidRPr="00991E2E" w:rsidRDefault="00F2254D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 xml:space="preserve">Does this study have direct implications for practice? </w:t>
            </w:r>
          </w:p>
        </w:tc>
        <w:tc>
          <w:tcPr>
            <w:tcW w:w="1276" w:type="dxa"/>
            <w:shd w:val="clear" w:color="auto" w:fill="auto"/>
          </w:tcPr>
          <w:p w14:paraId="740ADE5F" w14:textId="717C74DC" w:rsidR="00C61A67" w:rsidRPr="00991E2E" w:rsidRDefault="008E62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SP items addressed</w:t>
            </w:r>
            <w:r w:rsidR="00976606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</w:tr>
      <w:tr w:rsidR="00C14C8F" w:rsidRPr="00991E2E" w14:paraId="0B663BAE" w14:textId="77777777" w:rsidTr="00CA352E">
        <w:tc>
          <w:tcPr>
            <w:tcW w:w="1276" w:type="dxa"/>
            <w:shd w:val="clear" w:color="auto" w:fill="auto"/>
          </w:tcPr>
          <w:p w14:paraId="44688AA7" w14:textId="7B8E01F8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Ortiz-Esquinas et al (202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99C00B5" w14:textId="3D6C8225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70D40A00" w14:textId="21A8420A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14:paraId="119091B9" w14:textId="487BAB3D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14:paraId="72331316" w14:textId="47642EEA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2C702BA1" w14:textId="0526B05C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14:paraId="6646840C" w14:textId="3A4E82F8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3A44A1EB" w14:textId="6C30390D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76047AE0" w14:textId="7A0A73BA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14:paraId="24EAE0A8" w14:textId="60330BEF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14:paraId="61B95B7B" w14:textId="237BD6D3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14:paraId="1EF75E58" w14:textId="27B5CB8D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14:paraId="12EB1596" w14:textId="28962DA2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5FA7D722" w14:textId="08C116C8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44F523AB" w14:textId="54D1813B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12/13</w:t>
            </w:r>
          </w:p>
        </w:tc>
      </w:tr>
      <w:tr w:rsidR="00C14C8F" w:rsidRPr="00991E2E" w14:paraId="69ECF15B" w14:textId="77777777" w:rsidTr="00CA352E">
        <w:tc>
          <w:tcPr>
            <w:tcW w:w="1276" w:type="dxa"/>
            <w:shd w:val="clear" w:color="auto" w:fill="auto"/>
          </w:tcPr>
          <w:p w14:paraId="15F82452" w14:textId="4CAECA38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Ibrahim et al (201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B9627D1" w14:textId="7E1DBA47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7A826872" w14:textId="562DDB89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14:paraId="77EDD06D" w14:textId="3C545693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14:paraId="7961DEE7" w14:textId="3C07059A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3AB1471E" w14:textId="2B197807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14:paraId="3E0225D6" w14:textId="1037975E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737257B5" w14:textId="5272E530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049BBA36" w14:textId="63E30001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14:paraId="65435C0B" w14:textId="62F4615F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14:paraId="642EF533" w14:textId="7A360160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14:paraId="7881923F" w14:textId="79BEA361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14:paraId="1DD46A3C" w14:textId="11D90C1E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78FC3046" w14:textId="492E3183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7DD4DB45" w14:textId="7D187171" w:rsidR="00C14C8F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12/13</w:t>
            </w:r>
          </w:p>
        </w:tc>
      </w:tr>
      <w:tr w:rsidR="00104DC2" w:rsidRPr="00991E2E" w14:paraId="0421E65F" w14:textId="77777777" w:rsidTr="00CA352E">
        <w:tc>
          <w:tcPr>
            <w:tcW w:w="1276" w:type="dxa"/>
            <w:shd w:val="clear" w:color="auto" w:fill="auto"/>
          </w:tcPr>
          <w:p w14:paraId="34F540E8" w14:textId="7D21EA07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1 </w:t>
            </w:r>
            <w:proofErr w:type="spellStart"/>
            <w:r w:rsidRPr="00991E2E">
              <w:rPr>
                <w:rFonts w:ascii="Times New Roman" w:hAnsi="Times New Roman"/>
                <w:sz w:val="24"/>
                <w:szCs w:val="24"/>
              </w:rPr>
              <w:t>Schorn</w:t>
            </w:r>
            <w:proofErr w:type="spellEnd"/>
            <w:r w:rsidRPr="00991E2E">
              <w:rPr>
                <w:rFonts w:ascii="Times New Roman" w:hAnsi="Times New Roman"/>
                <w:sz w:val="24"/>
                <w:szCs w:val="24"/>
              </w:rPr>
              <w:t xml:space="preserve"> et al (201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FC7C924" w14:textId="421E82C1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6E7C4124" w14:textId="278B0A38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14:paraId="2FDC04D4" w14:textId="1C13D399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14:paraId="26B21182" w14:textId="3FA95279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18566F90" w14:textId="5DCDC725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14:paraId="470297CA" w14:textId="3A5DB274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49860E3A" w14:textId="3793E814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36DCABDA" w14:textId="403B1C3C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14:paraId="4AB9896F" w14:textId="36B702E3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14:paraId="4ADA4CDA" w14:textId="25F6972F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14:paraId="33C325C2" w14:textId="00129BF4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14:paraId="608C3FCB" w14:textId="64F583C1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7F78310C" w14:textId="39CC7216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40FEA58D" w14:textId="7341777A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13/13</w:t>
            </w:r>
          </w:p>
        </w:tc>
      </w:tr>
      <w:tr w:rsidR="00104DC2" w:rsidRPr="00991E2E" w14:paraId="040EB382" w14:textId="77777777" w:rsidTr="00CA352E">
        <w:tc>
          <w:tcPr>
            <w:tcW w:w="1276" w:type="dxa"/>
            <w:shd w:val="clear" w:color="auto" w:fill="auto"/>
          </w:tcPr>
          <w:p w14:paraId="738D4785" w14:textId="3280FA84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 xml:space="preserve">3 </w:t>
            </w:r>
            <w:proofErr w:type="spellStart"/>
            <w:r w:rsidRPr="00991E2E">
              <w:rPr>
                <w:rFonts w:ascii="Times New Roman" w:hAnsi="Times New Roman"/>
                <w:sz w:val="24"/>
                <w:szCs w:val="24"/>
              </w:rPr>
              <w:t>Jelin</w:t>
            </w:r>
            <w:proofErr w:type="spellEnd"/>
            <w:r w:rsidRPr="00991E2E">
              <w:rPr>
                <w:rFonts w:ascii="Times New Roman" w:hAnsi="Times New Roman"/>
                <w:sz w:val="24"/>
                <w:szCs w:val="24"/>
              </w:rPr>
              <w:t xml:space="preserve"> et al (2014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DFD9BC7" w14:textId="5DD12C1C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554DC87B" w14:textId="3C9604DD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14:paraId="2410F073" w14:textId="62457231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14:paraId="38E5367B" w14:textId="1D3AAED3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4C67EA32" w14:textId="6F519324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14:paraId="49904E04" w14:textId="2786B8A7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400DBEBA" w14:textId="766699C9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6A5AC627" w14:textId="592699EC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14:paraId="3770A52E" w14:textId="38EBCDC6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14:paraId="777D9579" w14:textId="4941F301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14:paraId="27DC32E7" w14:textId="0214518C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14:paraId="459989C8" w14:textId="608915B7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2E478A89" w14:textId="0612ED9F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099A6B30" w14:textId="1F32929A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13/13</w:t>
            </w:r>
          </w:p>
        </w:tc>
      </w:tr>
      <w:tr w:rsidR="00104DC2" w:rsidRPr="00991E2E" w14:paraId="38230673" w14:textId="77777777" w:rsidTr="00CA352E">
        <w:tc>
          <w:tcPr>
            <w:tcW w:w="1276" w:type="dxa"/>
            <w:shd w:val="clear" w:color="auto" w:fill="auto"/>
          </w:tcPr>
          <w:p w14:paraId="24D0B183" w14:textId="1A32860C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4 Stoll &amp; Hutton (2012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536A549" w14:textId="6BFD0376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4C6FD249" w14:textId="647AC0D3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14:paraId="78E32297" w14:textId="54443B56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14:paraId="3CB30686" w14:textId="58A54688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3B0E0C56" w14:textId="578FA5A6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14:paraId="24FC07ED" w14:textId="3CD2ADC4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73C8C9EA" w14:textId="79611795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78F70666" w14:textId="1CD2B81A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14:paraId="37BD6294" w14:textId="5AED726B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14:paraId="777B946A" w14:textId="624B5CD1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14:paraId="5AF99FBE" w14:textId="0034B7FD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14:paraId="357211F8" w14:textId="01831445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742817AE" w14:textId="1CAD46C1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41215E14" w14:textId="3E8017FE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13/13</w:t>
            </w:r>
          </w:p>
        </w:tc>
      </w:tr>
      <w:tr w:rsidR="00E5146B" w:rsidRPr="00991E2E" w14:paraId="42668CA5" w14:textId="77777777" w:rsidTr="00CA352E">
        <w:tc>
          <w:tcPr>
            <w:tcW w:w="1276" w:type="dxa"/>
            <w:shd w:val="clear" w:color="auto" w:fill="auto"/>
          </w:tcPr>
          <w:p w14:paraId="03807700" w14:textId="39F714E0" w:rsidR="00E5146B" w:rsidRPr="00BD6616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D6616">
              <w:rPr>
                <w:rFonts w:ascii="Times New Roman" w:hAnsi="Times New Roman"/>
                <w:sz w:val="24"/>
                <w:szCs w:val="24"/>
              </w:rPr>
              <w:t>Hutton et al (2012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261F0DF" w14:textId="5FDCF95A" w:rsidR="00E5146B" w:rsidRPr="00991E2E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32628BDB" w14:textId="1B827F5C" w:rsidR="00E5146B" w:rsidRPr="00991E2E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14:paraId="099C1951" w14:textId="4F23F5CA" w:rsidR="00E5146B" w:rsidRPr="00991E2E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14:paraId="4483FA36" w14:textId="4B55B929" w:rsidR="00E5146B" w:rsidRPr="00991E2E" w:rsidRDefault="003D60D1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1622D5E4" w14:textId="03BBC934" w:rsidR="00E5146B" w:rsidRPr="00991E2E" w:rsidRDefault="003D60D1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14:paraId="5174515C" w14:textId="17FAB651" w:rsidR="00E5146B" w:rsidRPr="00991E2E" w:rsidRDefault="003D60D1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766225D6" w14:textId="2BB78FFD" w:rsidR="00E5146B" w:rsidRPr="00991E2E" w:rsidRDefault="003D60D1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2E5286C4" w14:textId="236BD6D7" w:rsidR="00E5146B" w:rsidRPr="00991E2E" w:rsidRDefault="003D60D1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14:paraId="2F08E924" w14:textId="7ACB5B04" w:rsidR="00E5146B" w:rsidRPr="00991E2E" w:rsidRDefault="003D60D1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14:paraId="03E4DF0D" w14:textId="64EE8F2F" w:rsidR="00E5146B" w:rsidRPr="00991E2E" w:rsidRDefault="003D60D1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14:paraId="7E4DA872" w14:textId="10D5F095" w:rsidR="00E5146B" w:rsidRPr="00991E2E" w:rsidRDefault="003D60D1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14:paraId="04441C7F" w14:textId="779FD4FE" w:rsidR="00E5146B" w:rsidRPr="00991E2E" w:rsidRDefault="003D60D1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4405EA03" w14:textId="4F607B3A" w:rsidR="00E5146B" w:rsidRPr="00991E2E" w:rsidRDefault="003D60D1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31EF3F92" w14:textId="7044B2AC" w:rsidR="00E5146B" w:rsidRPr="00991E2E" w:rsidRDefault="003D60D1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/13</w:t>
            </w:r>
          </w:p>
        </w:tc>
      </w:tr>
      <w:tr w:rsidR="00E5146B" w:rsidRPr="00991E2E" w14:paraId="064DD95D" w14:textId="77777777" w:rsidTr="00CA352E">
        <w:tc>
          <w:tcPr>
            <w:tcW w:w="1276" w:type="dxa"/>
            <w:shd w:val="clear" w:color="auto" w:fill="auto"/>
          </w:tcPr>
          <w:p w14:paraId="732E7027" w14:textId="77ADD913" w:rsidR="00E5146B" w:rsidRPr="00BD6616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D6616">
              <w:rPr>
                <w:rFonts w:ascii="Times New Roman" w:hAnsi="Times New Roman"/>
                <w:sz w:val="24"/>
                <w:szCs w:val="24"/>
              </w:rPr>
              <w:t>13 Blouin et al (201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7917CAE" w14:textId="40A843F0" w:rsidR="00E5146B" w:rsidRPr="00991E2E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03690A70" w14:textId="5D5E61C0" w:rsidR="00E5146B" w:rsidRPr="00991E2E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14:paraId="6FC21B63" w14:textId="3DA0BAAE" w:rsidR="00E5146B" w:rsidRPr="00991E2E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14:paraId="04A1A7B8" w14:textId="00D20FDB" w:rsidR="00E5146B" w:rsidRPr="00991E2E" w:rsidRDefault="003D60D1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48ABEFF8" w14:textId="35944809" w:rsidR="00E5146B" w:rsidRPr="00991E2E" w:rsidRDefault="003D60D1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14:paraId="0721EACB" w14:textId="2A402A8C" w:rsidR="00E5146B" w:rsidRPr="00991E2E" w:rsidRDefault="003D60D1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3B391E3A" w14:textId="1EF9EB6B" w:rsidR="00E5146B" w:rsidRPr="00991E2E" w:rsidRDefault="003D60D1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19495E8E" w14:textId="3354DA40" w:rsidR="00E5146B" w:rsidRPr="00991E2E" w:rsidRDefault="003D60D1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14:paraId="2EBD2C01" w14:textId="693426A9" w:rsidR="00E5146B" w:rsidRPr="00991E2E" w:rsidRDefault="003D60D1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14:paraId="2A4DE19B" w14:textId="6963BBE5" w:rsidR="00E5146B" w:rsidRPr="00991E2E" w:rsidRDefault="003D60D1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14:paraId="08D4B67A" w14:textId="5AD87999" w:rsidR="00E5146B" w:rsidRPr="00991E2E" w:rsidRDefault="003D60D1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14:paraId="63691E84" w14:textId="4521853B" w:rsidR="00E5146B" w:rsidRPr="00991E2E" w:rsidRDefault="003D60D1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52C490A2" w14:textId="6F9F0884" w:rsidR="00E5146B" w:rsidRPr="00991E2E" w:rsidRDefault="003D60D1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59ED7928" w14:textId="748156FB" w:rsidR="00E5146B" w:rsidRPr="00991E2E" w:rsidRDefault="003D60D1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/13</w:t>
            </w:r>
          </w:p>
        </w:tc>
      </w:tr>
      <w:tr w:rsidR="00104DC2" w:rsidRPr="00991E2E" w14:paraId="41AFB7C8" w14:textId="77777777" w:rsidTr="00CA352E">
        <w:tc>
          <w:tcPr>
            <w:tcW w:w="1276" w:type="dxa"/>
            <w:shd w:val="clear" w:color="auto" w:fill="auto"/>
          </w:tcPr>
          <w:p w14:paraId="139B2FDA" w14:textId="2CA679D9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5 Downey &amp; Bewley (201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3876F6C" w14:textId="1707B1B2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3DCA6909" w14:textId="1D38C605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14:paraId="192C6034" w14:textId="261164D1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14:paraId="56736DE0" w14:textId="045565D8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254B130D" w14:textId="5B30C09F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14:paraId="4C26AA0C" w14:textId="785A7398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02565D6A" w14:textId="41117445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464A50D2" w14:textId="55A66431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14:paraId="2C0B73AA" w14:textId="6B5E7F91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14:paraId="4E611666" w14:textId="2350E0BA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14:paraId="7DA5387E" w14:textId="70CA0D91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14:paraId="46753A20" w14:textId="12777741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1A43BD50" w14:textId="0C26AA98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33C257D1" w14:textId="426B429D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13/13</w:t>
            </w:r>
          </w:p>
        </w:tc>
      </w:tr>
      <w:tr w:rsidR="00104DC2" w:rsidRPr="00991E2E" w14:paraId="62FF882E" w14:textId="77777777" w:rsidTr="00CA352E">
        <w:tc>
          <w:tcPr>
            <w:tcW w:w="1276" w:type="dxa"/>
            <w:shd w:val="clear" w:color="auto" w:fill="auto"/>
          </w:tcPr>
          <w:p w14:paraId="32BB33CF" w14:textId="5C35E974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6 Farrar et al (201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2BF515B" w14:textId="27BF8376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10A10300" w14:textId="79230C13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14:paraId="0BFCE2E8" w14:textId="509321CF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14:paraId="7F9991D4" w14:textId="3784EFD2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417C7105" w14:textId="01F11B2B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14:paraId="5E08A229" w14:textId="19ABE5DD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0C41D477" w14:textId="729E0D53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54809D57" w14:textId="34722948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14:paraId="6520F0B7" w14:textId="1AA67A03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14:paraId="3BBF7BB7" w14:textId="7FA38A2C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14:paraId="3BF9F026" w14:textId="3FF8A5F5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14:paraId="7E7EC562" w14:textId="4103781A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606729CD" w14:textId="3D235DF4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70BB7835" w14:textId="10D831AF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13/13</w:t>
            </w:r>
          </w:p>
        </w:tc>
      </w:tr>
      <w:tr w:rsidR="00104DC2" w:rsidRPr="00991E2E" w14:paraId="40876515" w14:textId="77777777" w:rsidTr="00CA352E">
        <w:tc>
          <w:tcPr>
            <w:tcW w:w="1276" w:type="dxa"/>
            <w:shd w:val="clear" w:color="auto" w:fill="auto"/>
          </w:tcPr>
          <w:p w14:paraId="2C2EBFC7" w14:textId="6A9C3673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 xml:space="preserve">7 </w:t>
            </w:r>
            <w:proofErr w:type="spellStart"/>
            <w:r w:rsidRPr="00991E2E">
              <w:rPr>
                <w:rFonts w:ascii="Times New Roman" w:hAnsi="Times New Roman"/>
                <w:sz w:val="24"/>
                <w:szCs w:val="24"/>
              </w:rPr>
              <w:t>Bimbashi</w:t>
            </w:r>
            <w:proofErr w:type="spellEnd"/>
            <w:r w:rsidRPr="00991E2E">
              <w:rPr>
                <w:rFonts w:ascii="Times New Roman" w:hAnsi="Times New Roman"/>
                <w:sz w:val="24"/>
                <w:szCs w:val="24"/>
              </w:rPr>
              <w:t xml:space="preserve"> et al (201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8800FF5" w14:textId="5037F931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03F0FB9B" w14:textId="0E5FA824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14:paraId="4EF1155E" w14:textId="06C230AB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14:paraId="11CD897F" w14:textId="62D1BD73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15209884" w14:textId="235DE0DC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14:paraId="1E87CF74" w14:textId="638829F7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5B2E6443" w14:textId="79BEE4F5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1DC9575A" w14:textId="2B62915A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14:paraId="5028D895" w14:textId="7F6EF764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14:paraId="4A09B182" w14:textId="5F15C564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14:paraId="70EB98D9" w14:textId="61427627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14:paraId="1953A7C2" w14:textId="4DBB946D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395778BF" w14:textId="303A06C5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6BC004DC" w14:textId="3D227FFE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13/13</w:t>
            </w:r>
          </w:p>
        </w:tc>
      </w:tr>
      <w:tr w:rsidR="00104DC2" w:rsidRPr="00991E2E" w14:paraId="6CD133FA" w14:textId="77777777" w:rsidTr="00CA352E">
        <w:tc>
          <w:tcPr>
            <w:tcW w:w="1276" w:type="dxa"/>
            <w:shd w:val="clear" w:color="auto" w:fill="auto"/>
          </w:tcPr>
          <w:p w14:paraId="2BC7A83C" w14:textId="1C33124A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8 </w:t>
            </w:r>
            <w:proofErr w:type="spellStart"/>
            <w:r w:rsidRPr="00991E2E">
              <w:rPr>
                <w:rFonts w:ascii="Times New Roman" w:hAnsi="Times New Roman"/>
                <w:sz w:val="24"/>
                <w:szCs w:val="24"/>
              </w:rPr>
              <w:t>Sivaraman</w:t>
            </w:r>
            <w:proofErr w:type="spellEnd"/>
            <w:r w:rsidRPr="00991E2E">
              <w:rPr>
                <w:rFonts w:ascii="Times New Roman" w:hAnsi="Times New Roman"/>
                <w:sz w:val="24"/>
                <w:szCs w:val="24"/>
              </w:rPr>
              <w:t xml:space="preserve"> &amp; </w:t>
            </w:r>
            <w:proofErr w:type="spellStart"/>
            <w:r w:rsidRPr="00991E2E">
              <w:rPr>
                <w:rFonts w:ascii="Times New Roman" w:hAnsi="Times New Roman"/>
                <w:sz w:val="24"/>
                <w:szCs w:val="24"/>
              </w:rPr>
              <w:t>Arulkumaran</w:t>
            </w:r>
            <w:proofErr w:type="spellEnd"/>
            <w:r w:rsidRPr="00991E2E">
              <w:rPr>
                <w:rFonts w:ascii="Times New Roman" w:hAnsi="Times New Roman"/>
                <w:sz w:val="24"/>
                <w:szCs w:val="24"/>
              </w:rPr>
              <w:t xml:space="preserve"> (201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58DCC3B" w14:textId="5A303584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4BE0C362" w14:textId="068201BE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14:paraId="08B4592D" w14:textId="44898202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Unsure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14:paraId="09CDCD45" w14:textId="6A4D521A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Unsure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37489334" w14:textId="3353A54F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Unsure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14:paraId="76440223" w14:textId="2AF996D3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Unsure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2A12E729" w14:textId="441BEF4C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Unsure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323ADFD8" w14:textId="7EB81DDB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14:paraId="17AA340B" w14:textId="785E664C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Unsure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14:paraId="779B43EA" w14:textId="588768AB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14:paraId="1A895182" w14:textId="5DC75A16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14:paraId="2108B87A" w14:textId="43D7E265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6699E866" w14:textId="4C1525D1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39758738" w14:textId="625896B2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7/13</w:t>
            </w:r>
          </w:p>
        </w:tc>
      </w:tr>
      <w:tr w:rsidR="00E5146B" w:rsidRPr="00991E2E" w14:paraId="3087C333" w14:textId="77777777" w:rsidTr="00CA352E">
        <w:tc>
          <w:tcPr>
            <w:tcW w:w="1276" w:type="dxa"/>
            <w:shd w:val="clear" w:color="auto" w:fill="auto"/>
          </w:tcPr>
          <w:p w14:paraId="7B60B547" w14:textId="73D2278F" w:rsidR="00E5146B" w:rsidRPr="00991E2E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proofErr w:type="spellStart"/>
            <w:r w:rsidRPr="00991E2E">
              <w:rPr>
                <w:rFonts w:ascii="Times New Roman" w:hAnsi="Times New Roman"/>
                <w:sz w:val="24"/>
                <w:szCs w:val="24"/>
              </w:rPr>
              <w:t>Ononeze</w:t>
            </w:r>
            <w:proofErr w:type="spellEnd"/>
            <w:r w:rsidRPr="00991E2E">
              <w:rPr>
                <w:rFonts w:ascii="Times New Roman" w:hAnsi="Times New Roman"/>
                <w:sz w:val="24"/>
                <w:szCs w:val="24"/>
              </w:rPr>
              <w:t xml:space="preserve"> &amp; </w:t>
            </w:r>
            <w:proofErr w:type="spellStart"/>
            <w:r w:rsidRPr="00991E2E">
              <w:rPr>
                <w:rFonts w:ascii="Times New Roman" w:hAnsi="Times New Roman"/>
                <w:sz w:val="24"/>
                <w:szCs w:val="24"/>
              </w:rPr>
              <w:t>Hutchon</w:t>
            </w:r>
            <w:proofErr w:type="spellEnd"/>
            <w:r w:rsidRPr="00991E2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D6616">
              <w:rPr>
                <w:rFonts w:ascii="Times New Roman" w:hAnsi="Times New Roman"/>
                <w:sz w:val="24"/>
                <w:szCs w:val="24"/>
              </w:rPr>
              <w:t>(2009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817520A" w14:textId="1F9C049A" w:rsidR="00E5146B" w:rsidRPr="00991E2E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41B31D2E" w14:textId="41A8B675" w:rsidR="00E5146B" w:rsidRPr="00991E2E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14:paraId="0F73357F" w14:textId="78A63D3C" w:rsidR="00E5146B" w:rsidRPr="00991E2E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14:paraId="51D7FD10" w14:textId="5AE38331" w:rsidR="00E5146B" w:rsidRPr="00991E2E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661423EE" w14:textId="20271940" w:rsidR="00E5146B" w:rsidRPr="00991E2E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14:paraId="2DB3487D" w14:textId="28BFF5C6" w:rsidR="00E5146B" w:rsidRPr="00991E2E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51F0B3E2" w14:textId="70B147A8" w:rsidR="00E5146B" w:rsidRPr="00991E2E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1A31C217" w14:textId="13792091" w:rsidR="00E5146B" w:rsidRPr="00991E2E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14:paraId="01EFAFCC" w14:textId="7B720E1D" w:rsidR="00E5146B" w:rsidRPr="00991E2E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14:paraId="6337C481" w14:textId="56E2DE34" w:rsidR="00E5146B" w:rsidRPr="00991E2E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14:paraId="6D7A66D3" w14:textId="61D4E674" w:rsidR="00E5146B" w:rsidRPr="00991E2E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sure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14:paraId="0BC794F5" w14:textId="435F2774" w:rsidR="00E5146B" w:rsidRPr="00991E2E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02AA287D" w14:textId="59035D65" w:rsidR="00E5146B" w:rsidRPr="00991E2E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54E000B3" w14:textId="7AB9C486" w:rsidR="00E5146B" w:rsidRPr="00991E2E" w:rsidRDefault="00E5146B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/13</w:t>
            </w:r>
          </w:p>
        </w:tc>
      </w:tr>
      <w:tr w:rsidR="00104DC2" w:rsidRPr="00991E2E" w14:paraId="68A9FC5A" w14:textId="77777777" w:rsidTr="00CA352E">
        <w:tc>
          <w:tcPr>
            <w:tcW w:w="1276" w:type="dxa"/>
            <w:shd w:val="clear" w:color="auto" w:fill="auto"/>
          </w:tcPr>
          <w:p w14:paraId="0F95EA5A" w14:textId="74D479DA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9 Tan et al (2008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54C3745" w14:textId="6B04AFFD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57F10ADC" w14:textId="2DE07313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14:paraId="553A8DFC" w14:textId="16AB649D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14:paraId="4265E43F" w14:textId="483FA42A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59F22DB6" w14:textId="4C89C3E3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14:paraId="3AD07D61" w14:textId="5C2CB321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6B66B90B" w14:textId="39E0E6C2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5ED5CDC9" w14:textId="04017E4A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14:paraId="4B447C59" w14:textId="4856A03E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14:paraId="1D63447E" w14:textId="3E4E4FAD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14:paraId="0447474E" w14:textId="5D5381ED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14:paraId="3D873149" w14:textId="67AC5862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067A8EF8" w14:textId="59C78808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26CB8494" w14:textId="56BA9257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13/13</w:t>
            </w:r>
          </w:p>
        </w:tc>
      </w:tr>
      <w:tr w:rsidR="00104DC2" w:rsidRPr="00991E2E" w14:paraId="78E2D718" w14:textId="77777777" w:rsidTr="00CA352E">
        <w:tc>
          <w:tcPr>
            <w:tcW w:w="1276" w:type="dxa"/>
            <w:shd w:val="clear" w:color="auto" w:fill="auto"/>
          </w:tcPr>
          <w:p w14:paraId="438016EF" w14:textId="165384E7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10 Airey et al (2008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3FCAC56" w14:textId="2ABA19D7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44" w:type="dxa"/>
            <w:shd w:val="clear" w:color="auto" w:fill="D9D9D9" w:themeFill="background1" w:themeFillShade="D9"/>
          </w:tcPr>
          <w:p w14:paraId="2F6C2D18" w14:textId="41EB2C1F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55" w:type="dxa"/>
            <w:shd w:val="clear" w:color="auto" w:fill="D9D9D9" w:themeFill="background1" w:themeFillShade="D9"/>
          </w:tcPr>
          <w:p w14:paraId="640AC0FE" w14:textId="3EDA60F2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82" w:type="dxa"/>
            <w:shd w:val="clear" w:color="auto" w:fill="D9D9D9" w:themeFill="background1" w:themeFillShade="D9"/>
          </w:tcPr>
          <w:p w14:paraId="0B9AB0DC" w14:textId="76E43AF5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55" w:type="dxa"/>
            <w:shd w:val="clear" w:color="auto" w:fill="D9D9D9" w:themeFill="background1" w:themeFillShade="D9"/>
          </w:tcPr>
          <w:p w14:paraId="487FA091" w14:textId="79DC18CF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21" w:type="dxa"/>
            <w:shd w:val="clear" w:color="auto" w:fill="D9D9D9" w:themeFill="background1" w:themeFillShade="D9"/>
          </w:tcPr>
          <w:p w14:paraId="633FC0CD" w14:textId="1725412B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1FD4686B" w14:textId="7810049A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32B69296" w14:textId="61A4F9E7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10" w:type="dxa"/>
            <w:shd w:val="clear" w:color="auto" w:fill="F2F2F2" w:themeFill="background1" w:themeFillShade="F2"/>
          </w:tcPr>
          <w:p w14:paraId="2122436F" w14:textId="479C1B8D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880" w:type="dxa"/>
            <w:shd w:val="clear" w:color="auto" w:fill="F2F2F2" w:themeFill="background1" w:themeFillShade="F2"/>
          </w:tcPr>
          <w:p w14:paraId="3A81C2FB" w14:textId="1DCB14C6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00" w:type="dxa"/>
            <w:shd w:val="clear" w:color="auto" w:fill="A6A6A6" w:themeFill="background1" w:themeFillShade="A6"/>
          </w:tcPr>
          <w:p w14:paraId="1F21DFDE" w14:textId="05949322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1" w:type="dxa"/>
            <w:shd w:val="clear" w:color="auto" w:fill="A6A6A6" w:themeFill="background1" w:themeFillShade="A6"/>
          </w:tcPr>
          <w:p w14:paraId="71960277" w14:textId="53F6A08F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96" w:type="dxa"/>
            <w:shd w:val="clear" w:color="auto" w:fill="A6A6A6" w:themeFill="background1" w:themeFillShade="A6"/>
          </w:tcPr>
          <w:p w14:paraId="22E97FA0" w14:textId="6D3D29F1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72D1E248" w14:textId="73DFA95E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13/13</w:t>
            </w:r>
          </w:p>
        </w:tc>
      </w:tr>
    </w:tbl>
    <w:p w14:paraId="1E0A884F" w14:textId="26C29056" w:rsidR="00991E2E" w:rsidRDefault="00991E2E">
      <w:pPr>
        <w:rPr>
          <w:rFonts w:ascii="Times New Roman" w:hAnsi="Times New Roman"/>
          <w:b/>
          <w:sz w:val="24"/>
          <w:szCs w:val="24"/>
        </w:rPr>
      </w:pPr>
    </w:p>
    <w:p w14:paraId="112809CA" w14:textId="480C35FE" w:rsidR="00272DDB" w:rsidRDefault="00272DDB">
      <w:pPr>
        <w:rPr>
          <w:rFonts w:ascii="Times New Roman" w:hAnsi="Times New Roman"/>
          <w:b/>
          <w:sz w:val="24"/>
          <w:szCs w:val="24"/>
        </w:rPr>
      </w:pPr>
    </w:p>
    <w:p w14:paraId="1780202D" w14:textId="253EA946" w:rsidR="00272DDB" w:rsidRDefault="00272DDB">
      <w:pPr>
        <w:rPr>
          <w:rFonts w:ascii="Times New Roman" w:hAnsi="Times New Roman"/>
          <w:b/>
          <w:sz w:val="24"/>
          <w:szCs w:val="24"/>
        </w:rPr>
      </w:pPr>
    </w:p>
    <w:p w14:paraId="6FF0A902" w14:textId="7E90B5F9" w:rsidR="00272DDB" w:rsidRDefault="00272DDB">
      <w:pPr>
        <w:rPr>
          <w:rFonts w:ascii="Times New Roman" w:hAnsi="Times New Roman"/>
          <w:b/>
          <w:sz w:val="24"/>
          <w:szCs w:val="24"/>
        </w:rPr>
      </w:pPr>
    </w:p>
    <w:p w14:paraId="10A2023A" w14:textId="323C2CC9" w:rsidR="00272DDB" w:rsidRDefault="00272DDB">
      <w:pPr>
        <w:rPr>
          <w:rFonts w:ascii="Times New Roman" w:hAnsi="Times New Roman"/>
          <w:b/>
          <w:sz w:val="24"/>
          <w:szCs w:val="24"/>
        </w:rPr>
      </w:pPr>
    </w:p>
    <w:p w14:paraId="498ED9F6" w14:textId="084C7C07" w:rsidR="00272DDB" w:rsidRDefault="00272DDB">
      <w:pPr>
        <w:rPr>
          <w:rFonts w:ascii="Times New Roman" w:hAnsi="Times New Roman"/>
          <w:b/>
          <w:sz w:val="24"/>
          <w:szCs w:val="24"/>
        </w:rPr>
      </w:pPr>
    </w:p>
    <w:p w14:paraId="40C56B9B" w14:textId="70BDFD8F" w:rsidR="00272DDB" w:rsidRDefault="00272DDB">
      <w:pPr>
        <w:rPr>
          <w:rFonts w:ascii="Times New Roman" w:hAnsi="Times New Roman"/>
          <w:b/>
          <w:sz w:val="24"/>
          <w:szCs w:val="24"/>
        </w:rPr>
      </w:pPr>
    </w:p>
    <w:p w14:paraId="563A6EFE" w14:textId="63466128" w:rsidR="00EE013C" w:rsidRPr="00991E2E" w:rsidRDefault="00235A9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l </w:t>
      </w:r>
      <w:r w:rsidR="000F76F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B</w:t>
      </w:r>
      <w:r w:rsidR="00EE013C" w:rsidRPr="00991E2E">
        <w:rPr>
          <w:rFonts w:ascii="Times New Roman" w:hAnsi="Times New Roman"/>
          <w:b/>
          <w:sz w:val="24"/>
          <w:szCs w:val="24"/>
        </w:rPr>
        <w:t>: Appraisal of Qualitative studies by stud</w:t>
      </w:r>
      <w:bookmarkStart w:id="0" w:name="_GoBack"/>
      <w:bookmarkEnd w:id="0"/>
      <w:r w:rsidR="00EE013C" w:rsidRPr="00991E2E">
        <w:rPr>
          <w:rFonts w:ascii="Times New Roman" w:hAnsi="Times New Roman"/>
          <w:b/>
          <w:sz w:val="24"/>
          <w:szCs w:val="24"/>
        </w:rPr>
        <w:t xml:space="preserve">y design using CASP tools </w:t>
      </w:r>
      <w:r w:rsidR="00EE013C" w:rsidRPr="00991E2E">
        <w:rPr>
          <w:rFonts w:ascii="Times New Roman" w:hAnsi="Times New Roman"/>
          <w:b/>
          <w:sz w:val="24"/>
          <w:szCs w:val="24"/>
        </w:rPr>
        <w:fldChar w:fldCharType="begin"/>
      </w:r>
      <w:r w:rsidR="00EE013C" w:rsidRPr="00991E2E">
        <w:rPr>
          <w:rFonts w:ascii="Times New Roman" w:hAnsi="Times New Roman"/>
          <w:b/>
          <w:sz w:val="24"/>
          <w:szCs w:val="24"/>
        </w:rPr>
        <w:instrText xml:space="preserve"> ADDIN EN.CITE &lt;EndNote&gt;&lt;Cite&gt;&lt;Author&gt;CASP&lt;/Author&gt;&lt;Year&gt;2013&lt;/Year&gt;&lt;RecNum&gt;153&lt;/RecNum&gt;&lt;DisplayText&gt;(CASP, 2013)&lt;/DisplayText&gt;&lt;record&gt;&lt;rec-number&gt;153&lt;/rec-number&gt;&lt;foreign-keys&gt;&lt;key app="EN" db-id="ta2dr299622tslefva55aa58tvepvz2d22da" timestamp="1431424871"&gt;153&lt;/key&gt;&lt;/foreign-keys&gt;&lt;ref-type name="Web Page"&gt;12&lt;/ref-type&gt;&lt;contributors&gt;&lt;authors&gt;&lt;author&gt;CASP&lt;/author&gt;&lt;/authors&gt;&lt;/contributors&gt;&lt;titles&gt;&lt;title&gt;Critical Appraisal Skills Programme (CASP): Making sense of evidence.&lt;/title&gt;&lt;/titles&gt;&lt;volume&gt;2015&lt;/volume&gt;&lt;number&gt;April 30&lt;/number&gt;&lt;keywords&gt;&lt;keyword&gt;Research methods&lt;/keyword&gt;&lt;/keywords&gt;&lt;dates&gt;&lt;year&gt;2013&lt;/year&gt;&lt;/dates&gt;&lt;pub-location&gt;http://www.casp-uk.net/#!casp-tools-checklist/c18f8&lt;/pub-location&gt;&lt;urls&gt;&lt;/urls&gt;&lt;/record&gt;&lt;/Cite&gt;&lt;/EndNote&gt;</w:instrText>
      </w:r>
      <w:r w:rsidR="00EE013C" w:rsidRPr="00991E2E">
        <w:rPr>
          <w:rFonts w:ascii="Times New Roman" w:hAnsi="Times New Roman"/>
          <w:b/>
          <w:sz w:val="24"/>
          <w:szCs w:val="24"/>
        </w:rPr>
        <w:fldChar w:fldCharType="separate"/>
      </w:r>
      <w:r w:rsidR="00EE013C" w:rsidRPr="00991E2E">
        <w:rPr>
          <w:rFonts w:ascii="Times New Roman" w:hAnsi="Times New Roman"/>
          <w:b/>
          <w:noProof/>
          <w:sz w:val="24"/>
          <w:szCs w:val="24"/>
        </w:rPr>
        <w:t>(CASP, 2013)</w:t>
      </w:r>
      <w:r w:rsidR="00EE013C" w:rsidRPr="00991E2E">
        <w:rPr>
          <w:rFonts w:ascii="Times New Roman" w:hAnsi="Times New Roman"/>
          <w:b/>
          <w:sz w:val="24"/>
          <w:szCs w:val="24"/>
        </w:rPr>
        <w:fldChar w:fldCharType="end"/>
      </w:r>
    </w:p>
    <w:tbl>
      <w:tblPr>
        <w:tblW w:w="16160" w:type="dxa"/>
        <w:tblInd w:w="-113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559"/>
        <w:gridCol w:w="1418"/>
        <w:gridCol w:w="1417"/>
        <w:gridCol w:w="1418"/>
        <w:gridCol w:w="1417"/>
        <w:gridCol w:w="1276"/>
        <w:gridCol w:w="1418"/>
        <w:gridCol w:w="1417"/>
        <w:gridCol w:w="1276"/>
        <w:gridCol w:w="1134"/>
      </w:tblGrid>
      <w:tr w:rsidR="00CE408E" w:rsidRPr="00991E2E" w14:paraId="179482B1" w14:textId="77777777" w:rsidTr="00D55024">
        <w:tc>
          <w:tcPr>
            <w:tcW w:w="16160" w:type="dxa"/>
            <w:gridSpan w:val="12"/>
            <w:shd w:val="clear" w:color="auto" w:fill="000000" w:themeFill="text1"/>
          </w:tcPr>
          <w:p w14:paraId="25A07425" w14:textId="77777777" w:rsidR="00CE408E" w:rsidRPr="00991E2E" w:rsidRDefault="00A11D88" w:rsidP="00E252D4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Qualitative Studies</w:t>
            </w:r>
          </w:p>
        </w:tc>
      </w:tr>
      <w:tr w:rsidR="00D55024" w:rsidRPr="00991E2E" w14:paraId="01CA2BAE" w14:textId="77777777" w:rsidTr="00BC5F8D">
        <w:tc>
          <w:tcPr>
            <w:tcW w:w="1134" w:type="dxa"/>
            <w:shd w:val="clear" w:color="auto" w:fill="auto"/>
          </w:tcPr>
          <w:p w14:paraId="37666C36" w14:textId="77777777" w:rsidR="009811A3" w:rsidRPr="00991E2E" w:rsidRDefault="009811A3" w:rsidP="00E252D4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Article no. (ref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F521806" w14:textId="77777777" w:rsidR="009811A3" w:rsidRPr="00991E2E" w:rsidRDefault="009811A3" w:rsidP="00E252D4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Was there a clear statement of the aims of the research?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B70982A" w14:textId="77777777" w:rsidR="009811A3" w:rsidRPr="00991E2E" w:rsidRDefault="009811A3" w:rsidP="00E252D4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Is qualitative methodology appropriate?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98A5201" w14:textId="77777777" w:rsidR="009811A3" w:rsidRPr="00991E2E" w:rsidRDefault="009811A3" w:rsidP="00E252D4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Was design appropriate to address the aims?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A78ECE4" w14:textId="77777777" w:rsidR="009811A3" w:rsidRPr="00991E2E" w:rsidRDefault="009811A3" w:rsidP="00E252D4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Was the recruitment strategy appropriate to match aims?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C24E2B0" w14:textId="77777777" w:rsidR="009811A3" w:rsidRPr="00991E2E" w:rsidRDefault="009811A3" w:rsidP="00E252D4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Were the data collected in a way that addresses the research issue?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E193727" w14:textId="77777777" w:rsidR="009811A3" w:rsidRPr="00991E2E" w:rsidRDefault="009811A3" w:rsidP="00E252D4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Has the relationship between researcher and participants been adequately considered?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865BC5E" w14:textId="5F74D5E5" w:rsidR="009811A3" w:rsidRPr="00991E2E" w:rsidRDefault="009811A3" w:rsidP="00E252D4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Have ethical issues been consider</w:t>
            </w:r>
            <w:r w:rsidR="00272DDB">
              <w:rPr>
                <w:rFonts w:ascii="Times New Roman" w:hAnsi="Times New Roman"/>
                <w:sz w:val="24"/>
                <w:szCs w:val="24"/>
              </w:rPr>
              <w:t>ed</w:t>
            </w:r>
            <w:r w:rsidRPr="00991E2E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61F83CE3" w14:textId="77777777" w:rsidR="009811A3" w:rsidRPr="00991E2E" w:rsidRDefault="009811A3" w:rsidP="00E252D4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Was the data analysis sufficiently rigorous?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0B44A909" w14:textId="77777777" w:rsidR="009811A3" w:rsidRPr="00991E2E" w:rsidRDefault="009811A3" w:rsidP="00E252D4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Is there a clear statement of findings?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64156634" w14:textId="77777777" w:rsidR="009811A3" w:rsidRPr="00991E2E" w:rsidRDefault="009811A3" w:rsidP="00E252D4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Is the research valuable?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23FED1FA" w14:textId="11A7CCA8" w:rsidR="009811A3" w:rsidRPr="00991E2E" w:rsidRDefault="009811A3" w:rsidP="00E252D4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 xml:space="preserve">Validity </w:t>
            </w:r>
            <w:r w:rsidR="00272DD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91E2E">
              <w:rPr>
                <w:rFonts w:ascii="Times New Roman" w:hAnsi="Times New Roman"/>
                <w:sz w:val="24"/>
                <w:szCs w:val="24"/>
              </w:rPr>
              <w:t>score</w:t>
            </w:r>
          </w:p>
        </w:tc>
      </w:tr>
      <w:tr w:rsidR="00D55024" w:rsidRPr="00991E2E" w14:paraId="6FD7B394" w14:textId="77777777" w:rsidTr="00BC5F8D">
        <w:tc>
          <w:tcPr>
            <w:tcW w:w="1134" w:type="dxa"/>
            <w:shd w:val="clear" w:color="auto" w:fill="auto"/>
          </w:tcPr>
          <w:p w14:paraId="1DB32C31" w14:textId="0A8A4974" w:rsidR="00CE6A0C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Peberdy et al (2020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DB319B5" w14:textId="661A77FA" w:rsidR="00CE6A0C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AEE20A6" w14:textId="3C467BD3" w:rsidR="00CE6A0C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C676FB8" w14:textId="613DDCE7" w:rsidR="00CE6A0C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735E9DF" w14:textId="182D9DA1" w:rsidR="00CE6A0C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A59C596" w14:textId="52F849DF" w:rsidR="00CE6A0C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0FDE076" w14:textId="7E65524D" w:rsidR="00CE6A0C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698E7F4" w14:textId="7C7C545A" w:rsidR="00CE6A0C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13077AB9" w14:textId="1F4FCEB7" w:rsidR="00CE6A0C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20FBC115" w14:textId="06AB4316" w:rsidR="00CE6A0C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752B0D1B" w14:textId="11D88358" w:rsidR="00CE6A0C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0FA2B3C8" w14:textId="5F500837" w:rsidR="00CE6A0C" w:rsidRPr="00BC5F8D" w:rsidRDefault="00BC5F8D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/10</w:t>
            </w:r>
          </w:p>
        </w:tc>
      </w:tr>
      <w:tr w:rsidR="00D55024" w:rsidRPr="00991E2E" w14:paraId="07F89FB2" w14:textId="77777777" w:rsidTr="00BC5F8D">
        <w:tc>
          <w:tcPr>
            <w:tcW w:w="1134" w:type="dxa"/>
            <w:shd w:val="clear" w:color="auto" w:fill="auto"/>
          </w:tcPr>
          <w:p w14:paraId="50F5CDA1" w14:textId="0399ADEC" w:rsidR="00CE6A0C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C5F8D">
              <w:rPr>
                <w:rFonts w:ascii="Times New Roman" w:hAnsi="Times New Roman"/>
                <w:sz w:val="24"/>
                <w:szCs w:val="24"/>
              </w:rPr>
              <w:t>Mwakawanga</w:t>
            </w:r>
            <w:proofErr w:type="spellEnd"/>
            <w:r w:rsidRPr="00BC5F8D">
              <w:rPr>
                <w:rFonts w:ascii="Times New Roman" w:hAnsi="Times New Roman"/>
                <w:sz w:val="24"/>
                <w:szCs w:val="24"/>
              </w:rPr>
              <w:t xml:space="preserve"> &amp; </w:t>
            </w:r>
            <w:proofErr w:type="spellStart"/>
            <w:r w:rsidRPr="00BC5F8D">
              <w:rPr>
                <w:rFonts w:ascii="Times New Roman" w:hAnsi="Times New Roman"/>
                <w:sz w:val="24"/>
                <w:szCs w:val="24"/>
              </w:rPr>
              <w:t>Mselle</w:t>
            </w:r>
            <w:proofErr w:type="spellEnd"/>
            <w:r w:rsidRPr="00BC5F8D">
              <w:rPr>
                <w:rFonts w:ascii="Times New Roman" w:hAnsi="Times New Roman"/>
                <w:sz w:val="24"/>
                <w:szCs w:val="24"/>
              </w:rPr>
              <w:t xml:space="preserve"> (2020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0DE76A1" w14:textId="75F5D3F3" w:rsidR="00CE6A0C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179A97F" w14:textId="34079B5A" w:rsidR="00CE6A0C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3685104" w14:textId="6BAAA25A" w:rsidR="00CE6A0C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3F8F0C7" w14:textId="296DBFE2" w:rsidR="00CE6A0C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039D277" w14:textId="2C9E90DF" w:rsidR="00CE6A0C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54C06B4" w14:textId="1836E9C6" w:rsidR="00CE6A0C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0AA21C1" w14:textId="08A15041" w:rsidR="00CE6A0C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19DD8E0E" w14:textId="73CB4264" w:rsidR="00CE6A0C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639F779E" w14:textId="427D95B1" w:rsidR="00CE6A0C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77BCC724" w14:textId="0B80429E" w:rsidR="00CE6A0C" w:rsidRPr="00BC5F8D" w:rsidRDefault="00CE6A0C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BC5F8D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2030B767" w14:textId="43B9C143" w:rsidR="00CE6A0C" w:rsidRPr="00BC5F8D" w:rsidRDefault="00BC5F8D" w:rsidP="00104DC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/10</w:t>
            </w:r>
          </w:p>
        </w:tc>
      </w:tr>
      <w:tr w:rsidR="00D55024" w:rsidRPr="00991E2E" w14:paraId="4C24E38E" w14:textId="77777777" w:rsidTr="00BC5F8D">
        <w:tc>
          <w:tcPr>
            <w:tcW w:w="1134" w:type="dxa"/>
            <w:shd w:val="clear" w:color="auto" w:fill="auto"/>
          </w:tcPr>
          <w:p w14:paraId="6D598AB2" w14:textId="5CCA132D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 xml:space="preserve">11 </w:t>
            </w:r>
            <w:proofErr w:type="spellStart"/>
            <w:r w:rsidRPr="00991E2E">
              <w:rPr>
                <w:rFonts w:ascii="Times New Roman" w:hAnsi="Times New Roman"/>
                <w:sz w:val="24"/>
                <w:szCs w:val="24"/>
              </w:rPr>
              <w:t>Schorn</w:t>
            </w:r>
            <w:proofErr w:type="spellEnd"/>
            <w:r w:rsidRPr="00991E2E">
              <w:rPr>
                <w:rFonts w:ascii="Times New Roman" w:hAnsi="Times New Roman"/>
                <w:sz w:val="24"/>
                <w:szCs w:val="24"/>
              </w:rPr>
              <w:t xml:space="preserve"> et al (2015)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F2AD17E" w14:textId="3BAE2400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8B387F2" w14:textId="22A7E047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A731918" w14:textId="1D53DA30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C9680D1" w14:textId="34E62779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4D89642" w14:textId="7C852418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140954FF" w14:textId="1AC6B671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50E6725" w14:textId="5451BB21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5497CC3C" w14:textId="5E84D606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5E82F2CF" w14:textId="291399BE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60A9E74F" w14:textId="6FFDE7A3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711BA20E" w14:textId="7AAC3B57" w:rsidR="00104DC2" w:rsidRPr="00991E2E" w:rsidRDefault="00104DC2" w:rsidP="00104DC2">
            <w:pPr>
              <w:rPr>
                <w:rFonts w:ascii="Times New Roman" w:hAnsi="Times New Roman"/>
                <w:sz w:val="24"/>
                <w:szCs w:val="24"/>
              </w:rPr>
            </w:pPr>
            <w:r w:rsidRPr="00991E2E">
              <w:rPr>
                <w:rFonts w:ascii="Times New Roman" w:hAnsi="Times New Roman"/>
                <w:sz w:val="24"/>
                <w:szCs w:val="24"/>
              </w:rPr>
              <w:t>10/10</w:t>
            </w:r>
          </w:p>
        </w:tc>
      </w:tr>
    </w:tbl>
    <w:p w14:paraId="1F1CCE83" w14:textId="389FAEFE" w:rsidR="00EE013C" w:rsidRPr="00851E0C" w:rsidRDefault="00EE013C" w:rsidP="00EE013C">
      <w:pPr>
        <w:rPr>
          <w:rFonts w:ascii="Times New Roman" w:hAnsi="Times New Roman"/>
          <w:noProof/>
          <w:sz w:val="24"/>
          <w:szCs w:val="24"/>
        </w:rPr>
      </w:pPr>
      <w:r w:rsidRPr="00991E2E">
        <w:rPr>
          <w:rFonts w:ascii="Times New Roman" w:hAnsi="Times New Roman"/>
          <w:sz w:val="24"/>
          <w:szCs w:val="24"/>
        </w:rPr>
        <w:t xml:space="preserve"> </w:t>
      </w:r>
      <w:r w:rsidR="005A6A43" w:rsidRPr="00851E0C">
        <w:rPr>
          <w:rFonts w:ascii="Times New Roman" w:hAnsi="Times New Roman"/>
          <w:noProof/>
          <w:sz w:val="24"/>
          <w:szCs w:val="24"/>
        </w:rPr>
        <w:fldChar w:fldCharType="begin"/>
      </w:r>
      <w:r w:rsidR="005A6A43" w:rsidRPr="00851E0C">
        <w:rPr>
          <w:rFonts w:ascii="Times New Roman" w:hAnsi="Times New Roman"/>
          <w:sz w:val="24"/>
          <w:szCs w:val="24"/>
        </w:rPr>
        <w:instrText xml:space="preserve"> ADDIN EN.REFLIST </w:instrText>
      </w:r>
      <w:r w:rsidR="005A6A43" w:rsidRPr="00851E0C">
        <w:rPr>
          <w:rFonts w:ascii="Times New Roman" w:hAnsi="Times New Roman"/>
          <w:noProof/>
          <w:sz w:val="24"/>
          <w:szCs w:val="24"/>
        </w:rPr>
        <w:fldChar w:fldCharType="separate"/>
      </w:r>
      <w:r w:rsidRPr="00851E0C">
        <w:rPr>
          <w:rFonts w:ascii="Times New Roman" w:hAnsi="Times New Roman"/>
          <w:noProof/>
          <w:sz w:val="24"/>
          <w:szCs w:val="24"/>
        </w:rPr>
        <w:t>CASP. 201</w:t>
      </w:r>
      <w:r w:rsidR="00851E0C" w:rsidRPr="00851E0C">
        <w:rPr>
          <w:rFonts w:ascii="Times New Roman" w:hAnsi="Times New Roman"/>
          <w:noProof/>
          <w:sz w:val="24"/>
          <w:szCs w:val="24"/>
        </w:rPr>
        <w:t>8</w:t>
      </w:r>
      <w:r w:rsidRPr="00851E0C">
        <w:rPr>
          <w:rFonts w:ascii="Times New Roman" w:hAnsi="Times New Roman"/>
          <w:noProof/>
          <w:sz w:val="24"/>
          <w:szCs w:val="24"/>
        </w:rPr>
        <w:t xml:space="preserve">. </w:t>
      </w:r>
      <w:r w:rsidRPr="00851E0C">
        <w:rPr>
          <w:rFonts w:ascii="Times New Roman" w:hAnsi="Times New Roman"/>
          <w:i/>
          <w:noProof/>
          <w:sz w:val="24"/>
          <w:szCs w:val="24"/>
        </w:rPr>
        <w:t xml:space="preserve">Critical Appraisal Skills Programme (CASP): Making sense of evidence. </w:t>
      </w:r>
      <w:r w:rsidRPr="00851E0C">
        <w:rPr>
          <w:rFonts w:ascii="Times New Roman" w:hAnsi="Times New Roman"/>
          <w:noProof/>
          <w:sz w:val="24"/>
          <w:szCs w:val="24"/>
        </w:rPr>
        <w:t xml:space="preserve">[Online]. </w:t>
      </w:r>
      <w:r w:rsidR="00851E0C" w:rsidRPr="00851E0C">
        <w:rPr>
          <w:rFonts w:ascii="Times New Roman" w:hAnsi="Times New Roman"/>
          <w:noProof/>
          <w:sz w:val="24"/>
          <w:szCs w:val="24"/>
        </w:rPr>
        <w:t xml:space="preserve"> https://casp-uk.net/casp-tools-checklists/   </w:t>
      </w:r>
      <w:r w:rsidRPr="00851E0C">
        <w:rPr>
          <w:rFonts w:ascii="Times New Roman" w:hAnsi="Times New Roman"/>
          <w:noProof/>
          <w:sz w:val="24"/>
          <w:szCs w:val="24"/>
        </w:rPr>
        <w:t xml:space="preserve"> [Accessed </w:t>
      </w:r>
      <w:r w:rsidR="00851E0C" w:rsidRPr="00851E0C">
        <w:rPr>
          <w:rFonts w:ascii="Times New Roman" w:hAnsi="Times New Roman"/>
          <w:noProof/>
          <w:sz w:val="24"/>
          <w:szCs w:val="24"/>
        </w:rPr>
        <w:t>November 11</w:t>
      </w:r>
      <w:r w:rsidRPr="00851E0C">
        <w:rPr>
          <w:rFonts w:ascii="Times New Roman" w:hAnsi="Times New Roman"/>
          <w:noProof/>
          <w:sz w:val="24"/>
          <w:szCs w:val="24"/>
        </w:rPr>
        <w:t xml:space="preserve"> 20</w:t>
      </w:r>
      <w:r w:rsidR="00851E0C" w:rsidRPr="00851E0C">
        <w:rPr>
          <w:rFonts w:ascii="Times New Roman" w:hAnsi="Times New Roman"/>
          <w:noProof/>
          <w:sz w:val="24"/>
          <w:szCs w:val="24"/>
        </w:rPr>
        <w:t>20</w:t>
      </w:r>
      <w:r w:rsidRPr="00851E0C">
        <w:rPr>
          <w:rFonts w:ascii="Times New Roman" w:hAnsi="Times New Roman"/>
          <w:noProof/>
          <w:sz w:val="24"/>
          <w:szCs w:val="24"/>
        </w:rPr>
        <w:t>].</w:t>
      </w:r>
    </w:p>
    <w:p w14:paraId="54CE768F" w14:textId="5AEA0D6A" w:rsidR="00851E0C" w:rsidRPr="00851E0C" w:rsidRDefault="00851E0C" w:rsidP="00EE013C">
      <w:pPr>
        <w:rPr>
          <w:rFonts w:ascii="Times New Roman" w:hAnsi="Times New Roman"/>
          <w:noProof/>
          <w:sz w:val="24"/>
          <w:szCs w:val="24"/>
        </w:rPr>
      </w:pPr>
    </w:p>
    <w:p w14:paraId="188DA10C" w14:textId="5F72FBF4" w:rsidR="00586441" w:rsidRPr="00991E2E" w:rsidRDefault="005A6A43" w:rsidP="00EE013C">
      <w:pPr>
        <w:rPr>
          <w:rFonts w:ascii="Times New Roman" w:hAnsi="Times New Roman"/>
          <w:sz w:val="24"/>
          <w:szCs w:val="24"/>
        </w:rPr>
      </w:pPr>
      <w:r w:rsidRPr="00851E0C">
        <w:rPr>
          <w:rFonts w:ascii="Times New Roman" w:hAnsi="Times New Roman"/>
          <w:sz w:val="24"/>
          <w:szCs w:val="24"/>
        </w:rPr>
        <w:fldChar w:fldCharType="end"/>
      </w:r>
      <w:r w:rsidR="00EE013C" w:rsidRPr="00991E2E" w:rsidDel="00EE013C">
        <w:rPr>
          <w:rFonts w:ascii="Times New Roman" w:hAnsi="Times New Roman"/>
          <w:b/>
          <w:sz w:val="24"/>
          <w:szCs w:val="24"/>
        </w:rPr>
        <w:t xml:space="preserve"> </w:t>
      </w:r>
    </w:p>
    <w:p w14:paraId="0C681005" w14:textId="6DF3DE91" w:rsidR="001075E5" w:rsidRPr="00991E2E" w:rsidRDefault="001075E5">
      <w:pPr>
        <w:rPr>
          <w:rFonts w:ascii="Times New Roman" w:hAnsi="Times New Roman"/>
          <w:sz w:val="24"/>
          <w:szCs w:val="24"/>
        </w:rPr>
      </w:pPr>
    </w:p>
    <w:sectPr w:rsidR="001075E5" w:rsidRPr="00991E2E" w:rsidSect="00CB45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2dr299622tslefva55aa58tvepvz2d22da&quot;&gt;Reference Library Copy&lt;record-ids&gt;&lt;item&gt;153&lt;/item&gt;&lt;/record-ids&gt;&lt;/item&gt;&lt;/Libraries&gt;"/>
    <w:docVar w:name="Total_Editing_Time" w:val="0"/>
  </w:docVars>
  <w:rsids>
    <w:rsidRoot w:val="00CB45E8"/>
    <w:rsid w:val="00002586"/>
    <w:rsid w:val="00015288"/>
    <w:rsid w:val="000227F8"/>
    <w:rsid w:val="00027D64"/>
    <w:rsid w:val="00053028"/>
    <w:rsid w:val="00055215"/>
    <w:rsid w:val="0006323A"/>
    <w:rsid w:val="00076D32"/>
    <w:rsid w:val="0009054C"/>
    <w:rsid w:val="00094071"/>
    <w:rsid w:val="00095198"/>
    <w:rsid w:val="000B4549"/>
    <w:rsid w:val="000D1AE2"/>
    <w:rsid w:val="000D4AD3"/>
    <w:rsid w:val="000D53A9"/>
    <w:rsid w:val="000E136E"/>
    <w:rsid w:val="000E7528"/>
    <w:rsid w:val="000F76F1"/>
    <w:rsid w:val="00104DC2"/>
    <w:rsid w:val="001075E5"/>
    <w:rsid w:val="001138F3"/>
    <w:rsid w:val="00113BD5"/>
    <w:rsid w:val="001224D5"/>
    <w:rsid w:val="00134F13"/>
    <w:rsid w:val="00155B0B"/>
    <w:rsid w:val="00171199"/>
    <w:rsid w:val="00181EE6"/>
    <w:rsid w:val="0019650A"/>
    <w:rsid w:val="001B61A2"/>
    <w:rsid w:val="001E0F66"/>
    <w:rsid w:val="001E15B2"/>
    <w:rsid w:val="001E1821"/>
    <w:rsid w:val="001E7505"/>
    <w:rsid w:val="001F1596"/>
    <w:rsid w:val="00204A33"/>
    <w:rsid w:val="00206D49"/>
    <w:rsid w:val="00215126"/>
    <w:rsid w:val="0021579C"/>
    <w:rsid w:val="00232604"/>
    <w:rsid w:val="00233821"/>
    <w:rsid w:val="00235A74"/>
    <w:rsid w:val="00235A92"/>
    <w:rsid w:val="00255A56"/>
    <w:rsid w:val="00272DDB"/>
    <w:rsid w:val="00276002"/>
    <w:rsid w:val="002937EE"/>
    <w:rsid w:val="0029532C"/>
    <w:rsid w:val="002B5C94"/>
    <w:rsid w:val="002D1B02"/>
    <w:rsid w:val="002F3BE5"/>
    <w:rsid w:val="002F4028"/>
    <w:rsid w:val="002F5F6C"/>
    <w:rsid w:val="00301C54"/>
    <w:rsid w:val="0032101F"/>
    <w:rsid w:val="00324203"/>
    <w:rsid w:val="003332CA"/>
    <w:rsid w:val="00340AA2"/>
    <w:rsid w:val="0034155B"/>
    <w:rsid w:val="00343964"/>
    <w:rsid w:val="0035069E"/>
    <w:rsid w:val="003703C5"/>
    <w:rsid w:val="00380B71"/>
    <w:rsid w:val="003818D5"/>
    <w:rsid w:val="00384542"/>
    <w:rsid w:val="00394AFB"/>
    <w:rsid w:val="00396D04"/>
    <w:rsid w:val="003A27AE"/>
    <w:rsid w:val="003A3CF9"/>
    <w:rsid w:val="003B2DFF"/>
    <w:rsid w:val="003C7C62"/>
    <w:rsid w:val="003D0021"/>
    <w:rsid w:val="003D60D1"/>
    <w:rsid w:val="003E19F6"/>
    <w:rsid w:val="003F6FCE"/>
    <w:rsid w:val="00402B4C"/>
    <w:rsid w:val="0041274F"/>
    <w:rsid w:val="00415C0A"/>
    <w:rsid w:val="0041791D"/>
    <w:rsid w:val="00430615"/>
    <w:rsid w:val="004317EB"/>
    <w:rsid w:val="00435D1A"/>
    <w:rsid w:val="00455DDC"/>
    <w:rsid w:val="00466A43"/>
    <w:rsid w:val="004726CE"/>
    <w:rsid w:val="00483CF9"/>
    <w:rsid w:val="004B5D11"/>
    <w:rsid w:val="004C14AE"/>
    <w:rsid w:val="004C21CF"/>
    <w:rsid w:val="004E156D"/>
    <w:rsid w:val="004E1976"/>
    <w:rsid w:val="004F2BEB"/>
    <w:rsid w:val="004F7763"/>
    <w:rsid w:val="005051AD"/>
    <w:rsid w:val="00523FD5"/>
    <w:rsid w:val="00530BD8"/>
    <w:rsid w:val="00555356"/>
    <w:rsid w:val="00565C1C"/>
    <w:rsid w:val="005710BD"/>
    <w:rsid w:val="005825B6"/>
    <w:rsid w:val="00586441"/>
    <w:rsid w:val="00586E07"/>
    <w:rsid w:val="00595F9F"/>
    <w:rsid w:val="005A38AD"/>
    <w:rsid w:val="005A6A0B"/>
    <w:rsid w:val="005A6A43"/>
    <w:rsid w:val="005A74A0"/>
    <w:rsid w:val="005C29BB"/>
    <w:rsid w:val="005E0776"/>
    <w:rsid w:val="005F1446"/>
    <w:rsid w:val="006126C1"/>
    <w:rsid w:val="00637342"/>
    <w:rsid w:val="00642C0A"/>
    <w:rsid w:val="00647CC4"/>
    <w:rsid w:val="006869AF"/>
    <w:rsid w:val="0069512C"/>
    <w:rsid w:val="006C0C27"/>
    <w:rsid w:val="006E162D"/>
    <w:rsid w:val="006E696A"/>
    <w:rsid w:val="006F090F"/>
    <w:rsid w:val="00705B5A"/>
    <w:rsid w:val="007123AD"/>
    <w:rsid w:val="00753610"/>
    <w:rsid w:val="00777D6D"/>
    <w:rsid w:val="00781054"/>
    <w:rsid w:val="007872E7"/>
    <w:rsid w:val="00791398"/>
    <w:rsid w:val="007A706F"/>
    <w:rsid w:val="007D37C2"/>
    <w:rsid w:val="00826E33"/>
    <w:rsid w:val="00831490"/>
    <w:rsid w:val="0084253C"/>
    <w:rsid w:val="00845F6F"/>
    <w:rsid w:val="00847601"/>
    <w:rsid w:val="00851E0C"/>
    <w:rsid w:val="0085411A"/>
    <w:rsid w:val="008761E5"/>
    <w:rsid w:val="0088689A"/>
    <w:rsid w:val="00894DC2"/>
    <w:rsid w:val="008A58E0"/>
    <w:rsid w:val="008E5F61"/>
    <w:rsid w:val="008E6239"/>
    <w:rsid w:val="008F70BD"/>
    <w:rsid w:val="00907AEA"/>
    <w:rsid w:val="00922EEC"/>
    <w:rsid w:val="00924179"/>
    <w:rsid w:val="009251E0"/>
    <w:rsid w:val="009304DC"/>
    <w:rsid w:val="00930910"/>
    <w:rsid w:val="0093668B"/>
    <w:rsid w:val="00936E80"/>
    <w:rsid w:val="00943CBB"/>
    <w:rsid w:val="00951266"/>
    <w:rsid w:val="00965CD5"/>
    <w:rsid w:val="00971EF1"/>
    <w:rsid w:val="00976606"/>
    <w:rsid w:val="009811A3"/>
    <w:rsid w:val="009875B5"/>
    <w:rsid w:val="00991E2E"/>
    <w:rsid w:val="009950E8"/>
    <w:rsid w:val="009972F5"/>
    <w:rsid w:val="009B6465"/>
    <w:rsid w:val="009D33D0"/>
    <w:rsid w:val="00A11D88"/>
    <w:rsid w:val="00A26D1F"/>
    <w:rsid w:val="00A41107"/>
    <w:rsid w:val="00A55AE9"/>
    <w:rsid w:val="00A861AD"/>
    <w:rsid w:val="00A86E78"/>
    <w:rsid w:val="00AB7405"/>
    <w:rsid w:val="00AD1936"/>
    <w:rsid w:val="00AE3043"/>
    <w:rsid w:val="00B057C2"/>
    <w:rsid w:val="00B243FB"/>
    <w:rsid w:val="00B273BA"/>
    <w:rsid w:val="00B43A48"/>
    <w:rsid w:val="00B51D97"/>
    <w:rsid w:val="00B64292"/>
    <w:rsid w:val="00B82DBF"/>
    <w:rsid w:val="00B97CDD"/>
    <w:rsid w:val="00BB3EAF"/>
    <w:rsid w:val="00BC16E6"/>
    <w:rsid w:val="00BC266B"/>
    <w:rsid w:val="00BC5F8D"/>
    <w:rsid w:val="00BD6616"/>
    <w:rsid w:val="00BD7670"/>
    <w:rsid w:val="00BE2AF7"/>
    <w:rsid w:val="00BE36AC"/>
    <w:rsid w:val="00C12464"/>
    <w:rsid w:val="00C14C8F"/>
    <w:rsid w:val="00C21BCA"/>
    <w:rsid w:val="00C347D1"/>
    <w:rsid w:val="00C37C6D"/>
    <w:rsid w:val="00C40B71"/>
    <w:rsid w:val="00C41402"/>
    <w:rsid w:val="00C422B0"/>
    <w:rsid w:val="00C61A67"/>
    <w:rsid w:val="00C954AC"/>
    <w:rsid w:val="00CA000A"/>
    <w:rsid w:val="00CA352E"/>
    <w:rsid w:val="00CB45E8"/>
    <w:rsid w:val="00CB736B"/>
    <w:rsid w:val="00CC0125"/>
    <w:rsid w:val="00CE2547"/>
    <w:rsid w:val="00CE408E"/>
    <w:rsid w:val="00CE60A5"/>
    <w:rsid w:val="00CE6A0C"/>
    <w:rsid w:val="00CF5F34"/>
    <w:rsid w:val="00D44840"/>
    <w:rsid w:val="00D55024"/>
    <w:rsid w:val="00D57193"/>
    <w:rsid w:val="00D806D9"/>
    <w:rsid w:val="00D80F8A"/>
    <w:rsid w:val="00D81DB0"/>
    <w:rsid w:val="00D8645D"/>
    <w:rsid w:val="00DA48BC"/>
    <w:rsid w:val="00E204E0"/>
    <w:rsid w:val="00E252D4"/>
    <w:rsid w:val="00E36915"/>
    <w:rsid w:val="00E5146B"/>
    <w:rsid w:val="00E52C4B"/>
    <w:rsid w:val="00E535C9"/>
    <w:rsid w:val="00E567A7"/>
    <w:rsid w:val="00E56985"/>
    <w:rsid w:val="00E57693"/>
    <w:rsid w:val="00E64224"/>
    <w:rsid w:val="00E72BE3"/>
    <w:rsid w:val="00E72F95"/>
    <w:rsid w:val="00E929F7"/>
    <w:rsid w:val="00EA710F"/>
    <w:rsid w:val="00EB281C"/>
    <w:rsid w:val="00EB4D70"/>
    <w:rsid w:val="00ED7AF0"/>
    <w:rsid w:val="00EE013C"/>
    <w:rsid w:val="00EE4641"/>
    <w:rsid w:val="00EF662B"/>
    <w:rsid w:val="00EF7B6B"/>
    <w:rsid w:val="00F10197"/>
    <w:rsid w:val="00F2254D"/>
    <w:rsid w:val="00F341ED"/>
    <w:rsid w:val="00F42268"/>
    <w:rsid w:val="00F441AA"/>
    <w:rsid w:val="00F46915"/>
    <w:rsid w:val="00F5158A"/>
    <w:rsid w:val="00F871D5"/>
    <w:rsid w:val="00F90BC5"/>
    <w:rsid w:val="00FE11DB"/>
    <w:rsid w:val="00FE38AE"/>
    <w:rsid w:val="00FE7BAA"/>
    <w:rsid w:val="00FF3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5172C"/>
  <w15:docId w15:val="{117B426A-3713-47AF-9CCF-E244B954C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41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EA71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710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A710F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10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A710F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1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A710F"/>
    <w:rPr>
      <w:rFonts w:ascii="Tahoma" w:hAnsi="Tahoma" w:cs="Tahoma"/>
      <w:sz w:val="16"/>
      <w:szCs w:val="16"/>
      <w:lang w:eastAsia="en-US"/>
    </w:rPr>
  </w:style>
  <w:style w:type="table" w:customStyle="1" w:styleId="TableGridLight1">
    <w:name w:val="Table Grid Light1"/>
    <w:basedOn w:val="TableNormal"/>
    <w:uiPriority w:val="40"/>
    <w:rsid w:val="00530BD8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F4028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2F4028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F4028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2F4028"/>
    <w:rPr>
      <w:rFonts w:cs="Calibri"/>
      <w:noProof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EE013C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EE013C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31</Words>
  <Characters>3892</Characters>
  <Application>Microsoft Office Word</Application>
  <DocSecurity>0</DocSecurity>
  <Lines>102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ell-Care3</dc:creator>
  <cp:lastModifiedBy>Deivanai S.</cp:lastModifiedBy>
  <cp:revision>4</cp:revision>
  <cp:lastPrinted>2015-10-15T05:40:00Z</cp:lastPrinted>
  <dcterms:created xsi:type="dcterms:W3CDTF">2021-01-11T19:24:00Z</dcterms:created>
  <dcterms:modified xsi:type="dcterms:W3CDTF">2022-04-29T07:23:00Z</dcterms:modified>
</cp:coreProperties>
</file>